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7B4" w:rsidRPr="00C2542B" w:rsidRDefault="003917B4" w:rsidP="003917B4">
      <w:pPr>
        <w:spacing w:line="22" w:lineRule="atLeast"/>
        <w:rPr>
          <w:b/>
          <w:bCs/>
          <w:lang w:val="en-GB"/>
        </w:rPr>
      </w:pPr>
      <w:r w:rsidRPr="00C2542B">
        <w:rPr>
          <w:b/>
          <w:bCs/>
          <w:lang w:val="en-GB"/>
        </w:rPr>
        <w:t>Search strategy</w:t>
      </w:r>
    </w:p>
    <w:p w:rsidR="003917B4" w:rsidRPr="00C2542B" w:rsidRDefault="003917B4" w:rsidP="003917B4">
      <w:pPr>
        <w:spacing w:line="22" w:lineRule="atLeast"/>
        <w:rPr>
          <w:lang w:val="en-GB"/>
        </w:rPr>
      </w:pPr>
      <w:r w:rsidRPr="00C2542B">
        <w:rPr>
          <w:lang w:val="en-GB"/>
        </w:rPr>
        <w:t xml:space="preserve">Two authors (FP and MW) made a proposal for the search terms which was sent to all EuGMS SIG group members for discussion and amendment. Hence, the following search terms (Medical Subject Headings [MeSH] and keywords) and combinations were developed and used in MEDLINE: (“Frailty”[Mesh] OR “Frail Elderly”[Mesh] OR frail*[Title/Abstract] OR frailty[Title/Abstract] OR prefrailty[Title/Abstract] OR prefrail[Title/Abstract] OR “functional decline”[Title/Abstract] OR physical performance[Title/Abstract] OR sppb[Title/Abstract] OR gait speed[Title/Abstract] OR walking speed[Title/Abstract] OR “Timed up and go test”[Title/Abstract] OR “TUG”[Title/Abstract] OR “grip strength”[Title/Abstract]) </w:t>
      </w:r>
      <w:r w:rsidRPr="00C2542B">
        <w:rPr>
          <w:b/>
          <w:lang w:val="en-GB"/>
        </w:rPr>
        <w:t xml:space="preserve">AND </w:t>
      </w:r>
      <w:r w:rsidRPr="00C2542B">
        <w:rPr>
          <w:lang w:val="en-GB"/>
        </w:rPr>
        <w:t xml:space="preserve">(“Polypharmacy”[Mesh] OR Polypharmacy[Title/Abstract] OR polytherapy[Title/Abstract] OR polymedication[Title/Abstract] OR “medication appropriateness”[Title/Abstract] OR overprescribing[Title/Abstract] OR multidrug[Title/Abstract] OR “medication*”[Title/Abstract] OR “multiple medications”[Title/Abstract] OR “multiple drug*”[Title/Abstract] OR “beers criteria”[Title/Abstract] OR “STOPP AND START”[Title/Abstract] OR “Potentially Inappropriate Medication List”[Mesh] OR “Potentially Inappropriate Medication”[Title/Abstract] OR “Inappropriate Prescribing”[Mesh] OR “Inappropriate Prescribing”[Title/Abstract] OR “Drug Therapy, Combination”[Mesh] OR “Pharmaceutical Preparations”[Mesh] OR “pharmacotherapy”[TW] OR “pharmacist review”[TW] OR “pharmacist intervention”[TW] OR “pharmacist assessment”[TW] OR “pharmacist management”[TW] OR “pharmacist evaluation”[TW] OR “clinical assessment tool”[Title/Abstract] OR “decision support system”[Title/Abstract]) </w:t>
      </w:r>
      <w:r w:rsidRPr="00C2542B">
        <w:rPr>
          <w:b/>
          <w:lang w:val="en-GB"/>
        </w:rPr>
        <w:t>AND</w:t>
      </w:r>
      <w:r w:rsidRPr="00C2542B">
        <w:rPr>
          <w:lang w:val="en-GB"/>
        </w:rPr>
        <w:t xml:space="preserve"> ("Randomized Controlled Trial" [Publication Type]) </w:t>
      </w:r>
      <w:r w:rsidRPr="00C2542B">
        <w:rPr>
          <w:b/>
          <w:lang w:val="en-GB"/>
        </w:rPr>
        <w:t>AND</w:t>
      </w:r>
      <w:r w:rsidRPr="00C2542B">
        <w:rPr>
          <w:lang w:val="en-GB"/>
        </w:rPr>
        <w:t xml:space="preserve"> ("1998/01/01"[PDAT] : "3000/12/31"[PDAT]) </w:t>
      </w:r>
      <w:r w:rsidRPr="00C2542B">
        <w:rPr>
          <w:b/>
          <w:lang w:val="en-GB"/>
        </w:rPr>
        <w:t>AND</w:t>
      </w:r>
      <w:r w:rsidRPr="00C2542B">
        <w:rPr>
          <w:lang w:val="en-GB"/>
        </w:rPr>
        <w:t xml:space="preserve"> ("humans"[MeSH Terms]). We restricted our search to MEDLINE.</w:t>
      </w:r>
    </w:p>
    <w:p w:rsidR="00C63822" w:rsidRPr="003917B4" w:rsidRDefault="00C63822">
      <w:pPr>
        <w:rPr>
          <w:lang w:val="en-GB"/>
        </w:rPr>
      </w:pPr>
      <w:bookmarkStart w:id="0" w:name="_GoBack"/>
      <w:bookmarkEnd w:id="0"/>
    </w:p>
    <w:sectPr w:rsidR="00C63822" w:rsidRPr="003917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660"/>
    <w:rsid w:val="003917B4"/>
    <w:rsid w:val="00C63822"/>
    <w:rsid w:val="00DA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1046DC-05E1-42A8-84A2-F96C1FDF4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17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917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17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17B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17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an, Farhad</dc:creator>
  <cp:keywords/>
  <dc:description/>
  <cp:lastModifiedBy>Pazan, Farhad</cp:lastModifiedBy>
  <cp:revision>2</cp:revision>
  <dcterms:created xsi:type="dcterms:W3CDTF">2020-02-26T10:27:00Z</dcterms:created>
  <dcterms:modified xsi:type="dcterms:W3CDTF">2020-02-26T10:29:00Z</dcterms:modified>
</cp:coreProperties>
</file>